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CEBC3" w14:textId="2FCF3001" w:rsidR="009021B7" w:rsidRPr="00EE77C4" w:rsidRDefault="009021B7" w:rsidP="009021B7">
      <w:pPr>
        <w:ind w:left="142"/>
        <w:rPr>
          <w:rFonts w:ascii="Times New Roman" w:hAnsi="Times New Roman" w:cs="Times New Roman"/>
          <w:sz w:val="20"/>
          <w:szCs w:val="18"/>
        </w:rPr>
      </w:pPr>
      <w:r w:rsidRPr="00185F09">
        <w:rPr>
          <w:rFonts w:ascii="Times New Roman" w:hAnsi="Times New Roman" w:cs="Times New Roman"/>
          <w:b/>
          <w:sz w:val="20"/>
          <w:szCs w:val="18"/>
        </w:rPr>
        <w:t>S</w:t>
      </w:r>
      <w:r w:rsidR="00A17AAB">
        <w:rPr>
          <w:rFonts w:ascii="Times New Roman" w:hAnsi="Times New Roman" w:cs="Times New Roman"/>
          <w:b/>
          <w:sz w:val="20"/>
          <w:szCs w:val="18"/>
        </w:rPr>
        <w:t>6</w:t>
      </w:r>
      <w:r w:rsidRPr="00185F09">
        <w:rPr>
          <w:rFonts w:ascii="Times New Roman" w:hAnsi="Times New Roman" w:cs="Times New Roman"/>
          <w:b/>
          <w:sz w:val="20"/>
          <w:szCs w:val="18"/>
        </w:rPr>
        <w:t xml:space="preserve"> Table. </w:t>
      </w:r>
      <w:r>
        <w:rPr>
          <w:rFonts w:ascii="Times New Roman" w:hAnsi="Times New Roman" w:cs="Times New Roman"/>
          <w:sz w:val="20"/>
          <w:szCs w:val="18"/>
        </w:rPr>
        <w:t>Fiv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18"/>
        </w:rPr>
        <w:t>-year e</w:t>
      </w:r>
      <w:r w:rsidRPr="00185F09">
        <w:rPr>
          <w:rFonts w:ascii="Times New Roman" w:hAnsi="Times New Roman" w:cs="Times New Roman"/>
          <w:sz w:val="20"/>
          <w:szCs w:val="18"/>
        </w:rPr>
        <w:t>xcess mortality rate ratios (EMRRs)</w:t>
      </w:r>
      <w:r>
        <w:rPr>
          <w:rFonts w:ascii="Times New Roman" w:hAnsi="Times New Roman" w:cs="Times New Roman"/>
          <w:sz w:val="20"/>
          <w:szCs w:val="18"/>
        </w:rPr>
        <w:t>, by sex, per quintile increase in socio-economic disadvantage (SEIFA)</w:t>
      </w:r>
    </w:p>
    <w:tbl>
      <w:tblPr>
        <w:tblStyle w:val="LightList"/>
        <w:tblW w:w="10324" w:type="dxa"/>
        <w:tblInd w:w="142" w:type="dxa"/>
        <w:tblLook w:val="04A0" w:firstRow="1" w:lastRow="0" w:firstColumn="1" w:lastColumn="0" w:noHBand="0" w:noVBand="1"/>
      </w:tblPr>
      <w:tblGrid>
        <w:gridCol w:w="1701"/>
        <w:gridCol w:w="3402"/>
        <w:gridCol w:w="2246"/>
        <w:gridCol w:w="1817"/>
        <w:gridCol w:w="1158"/>
      </w:tblGrid>
      <w:tr w:rsidR="009D434C" w:rsidRPr="00441935" w14:paraId="1F227FCC" w14:textId="77777777" w:rsidTr="009D4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479716DB" w14:textId="77777777" w:rsidR="009D434C" w:rsidRDefault="009D434C" w:rsidP="007A1823">
            <w:pPr>
              <w:spacing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623" w:type="dxa"/>
            <w:gridSpan w:val="4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404040" w:themeFill="text1" w:themeFillTint="BF"/>
          </w:tcPr>
          <w:p w14:paraId="309D5715" w14:textId="7445EBCE" w:rsidR="009D434C" w:rsidRPr="00DE264A" w:rsidRDefault="009D434C" w:rsidP="009D434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                                            Sex</w:t>
            </w:r>
          </w:p>
        </w:tc>
      </w:tr>
      <w:tr w:rsidR="009D434C" w:rsidRPr="00441935" w14:paraId="27A568A0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nil"/>
            </w:tcBorders>
          </w:tcPr>
          <w:p w14:paraId="6AA35A5E" w14:textId="77777777" w:rsidR="009D434C" w:rsidRPr="00DE264A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3402" w:type="dxa"/>
            <w:tcBorders>
              <w:left w:val="nil"/>
              <w:bottom w:val="nil"/>
            </w:tcBorders>
          </w:tcPr>
          <w:p w14:paraId="098D6D4F" w14:textId="0A5499F7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246" w:type="dxa"/>
            <w:tcBorders>
              <w:bottom w:val="nil"/>
            </w:tcBorders>
          </w:tcPr>
          <w:p w14:paraId="11A72C05" w14:textId="1F48B755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Men</w:t>
            </w:r>
          </w:p>
        </w:tc>
        <w:tc>
          <w:tcPr>
            <w:tcW w:w="1817" w:type="dxa"/>
            <w:tcBorders>
              <w:bottom w:val="nil"/>
            </w:tcBorders>
          </w:tcPr>
          <w:p w14:paraId="555077C2" w14:textId="48754E44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Women</w:t>
            </w:r>
          </w:p>
        </w:tc>
        <w:tc>
          <w:tcPr>
            <w:tcW w:w="1158" w:type="dxa"/>
            <w:vMerge w:val="restart"/>
            <w:tcBorders>
              <w:right w:val="nil"/>
            </w:tcBorders>
          </w:tcPr>
          <w:p w14:paraId="61300B67" w14:textId="77777777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-trend^</w:t>
            </w:r>
          </w:p>
        </w:tc>
      </w:tr>
      <w:tr w:rsidR="009D434C" w:rsidRPr="00441935" w14:paraId="075ECEEB" w14:textId="77777777" w:rsidTr="009D43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DD5B0D2" w14:textId="7F24B770" w:rsidR="009D434C" w:rsidRPr="003B768E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B768E">
              <w:rPr>
                <w:rFonts w:ascii="Times New Roman" w:hAnsi="Times New Roman" w:cs="Times New Roman"/>
                <w:sz w:val="19"/>
                <w:szCs w:val="19"/>
              </w:rPr>
              <w:t>ICD-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FAB99DF" w14:textId="17CEA67C" w:rsidR="009D434C" w:rsidRPr="009D434C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9D434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ncer site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000000" w:themeColor="text1"/>
            </w:tcBorders>
          </w:tcPr>
          <w:p w14:paraId="453AA806" w14:textId="1E0F9102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817" w:type="dxa"/>
            <w:tcBorders>
              <w:top w:val="nil"/>
              <w:bottom w:val="single" w:sz="8" w:space="0" w:color="000000" w:themeColor="text1"/>
              <w:right w:val="nil"/>
            </w:tcBorders>
          </w:tcPr>
          <w:p w14:paraId="764CC7DE" w14:textId="563AB884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EMRR (95%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</w:t>
            </w:r>
            <w:r w:rsidRPr="00DE264A">
              <w:rPr>
                <w:rFonts w:ascii="Times New Roman" w:hAnsi="Times New Roman" w:cs="Times New Roman"/>
                <w:b/>
                <w:sz w:val="19"/>
                <w:szCs w:val="19"/>
              </w:rPr>
              <w:t>CI)</w:t>
            </w:r>
          </w:p>
        </w:tc>
        <w:tc>
          <w:tcPr>
            <w:tcW w:w="1158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5FF77604" w14:textId="77777777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D434C" w:rsidRPr="00441935" w14:paraId="4B94622B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12DD9C8" w14:textId="758EBE56" w:rsidR="009D434C" w:rsidRPr="003B768E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00-14, C30-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B34B1B6" w14:textId="39ED56F5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B2260">
              <w:rPr>
                <w:rFonts w:ascii="Times New Roman" w:hAnsi="Times New Roman" w:cs="Times New Roman"/>
                <w:sz w:val="19"/>
                <w:szCs w:val="19"/>
              </w:rPr>
              <w:t>Head and neck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F9270A2" w14:textId="1656A161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6 (1.12, 1.20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F79E56" w14:textId="076902C3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1.03, 1.17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4B31E78" w14:textId="0089E4FE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2</w:t>
            </w:r>
          </w:p>
        </w:tc>
      </w:tr>
      <w:tr w:rsidR="009D434C" w:rsidRPr="00441935" w14:paraId="1F098D87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D1D081" w14:textId="24F5A6F4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86E3E4" w14:textId="3708B343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esophagus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E15441" w14:textId="6FBA14E8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4, 1.11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126A24D2" w14:textId="6A613A5E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2, 1.13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567349" w14:textId="6856C147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9D434C" w:rsidRPr="00441935" w14:paraId="11476BFB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ADE8EA" w14:textId="7F12A8AB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873AB3" w14:textId="0338C36D" w:rsidR="009D434C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tomach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AE3C9E1" w14:textId="06FB0D5D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1, 1.07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FC4A950" w14:textId="388908C8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2, 1.10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78C539D" w14:textId="4881D9B0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5</w:t>
            </w:r>
          </w:p>
        </w:tc>
      </w:tr>
      <w:tr w:rsidR="009D434C" w:rsidRPr="00441935" w14:paraId="771B980A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6968E5" w14:textId="1475ED99" w:rsidR="009D434C" w:rsidRPr="003B768E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eastAsiaTheme="minorEastAsia" w:hAnsi="Times New Roman"/>
                <w:b w:val="0"/>
                <w:bCs w:val="0"/>
                <w:sz w:val="19"/>
                <w:szCs w:val="19"/>
              </w:rPr>
              <w:t>C18-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063A25" w14:textId="31CD3B51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4659">
              <w:rPr>
                <w:rFonts w:ascii="Times New Roman" w:hAnsi="Times New Roman" w:cs="Times New Roman"/>
                <w:sz w:val="19"/>
                <w:szCs w:val="19"/>
              </w:rPr>
              <w:t>Colorectum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5F1A5F7" w14:textId="4A6CFF48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1.08, 1.12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7278A668" w14:textId="21E02000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4, 1.08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B0D242" w14:textId="1D3B7EAB" w:rsidR="009D434C" w:rsidRPr="00DE264A" w:rsidRDefault="009D434C" w:rsidP="007A1823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06</w:t>
            </w:r>
          </w:p>
        </w:tc>
      </w:tr>
      <w:tr w:rsidR="009D434C" w:rsidRPr="00441935" w14:paraId="483C7260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E4252F" w14:textId="36C83DD2" w:rsidR="009D434C" w:rsidRPr="003B768E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8A4B476" w14:textId="4BE9E432" w:rsidR="009D434C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nus and anal canal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1AC0462" w14:textId="4124539C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8 (1.04, 1.34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3104A3" w14:textId="3556851E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0.96, 1.22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51EAD1A" w14:textId="27410C11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9D434C" w:rsidRPr="00441935" w14:paraId="1476B009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2F329C" w14:textId="7890265E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FCA9A3" w14:textId="59735FCD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iver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04A71B" w14:textId="338221C7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1.00, 1.06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7E8BAF4A" w14:textId="4B78581B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0, 1.09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8CDA92" w14:textId="0812FE03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9D434C" w:rsidRPr="00441935" w14:paraId="259DA495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BC413F0" w14:textId="4D1CDFC8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3-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84BFBA0" w14:textId="3FB55D2B" w:rsidR="009D434C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Gallbladder and biliary tract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600DF01" w14:textId="5789691B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2, 1.13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77CD7A" w14:textId="458F074D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0.98, 1.08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501E119" w14:textId="4D5715EF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9D434C" w:rsidRPr="00441935" w14:paraId="27C13597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00D64B" w14:textId="67C1CA67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BFB83B" w14:textId="1C3DA572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A0912">
              <w:rPr>
                <w:rFonts w:ascii="Times New Roman" w:hAnsi="Times New Roman" w:cs="Times New Roman"/>
                <w:sz w:val="19"/>
                <w:szCs w:val="19"/>
              </w:rPr>
              <w:t>Pancreas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0B6993" w14:textId="2D2C58DD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3, 1.08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51DE2ACE" w14:textId="48BECE41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5 (1.03, 1.08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41F412" w14:textId="5AA9D0BD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9D434C" w:rsidRPr="00441935" w14:paraId="2750D026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AFE9973" w14:textId="107ECDF4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33-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A31A61E" w14:textId="2F29A07D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ung, bronchus, and trache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DBE9296" w14:textId="46E74D06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3, 1.06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0A351F" w14:textId="49136880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3, 1.06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FC0DEC0" w14:textId="74DD24C7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9D434C" w:rsidRPr="00441935" w14:paraId="70294036" w14:textId="77777777" w:rsidTr="009D43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55A6C4" w14:textId="6BAFB8C5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4DF727" w14:textId="4451B9E7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elanom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0F7998" w14:textId="09098D74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8 (1.13, 1.24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40B8A1AC" w14:textId="18D80B91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9 (1.11, 1.28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E8EB4" w14:textId="0CA42F4C" w:rsidR="009D434C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9D434C" w:rsidRPr="00441935" w14:paraId="70FCC52F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6153F2" w14:textId="54DD31C5" w:rsidR="009D434C" w:rsidRPr="003B768E" w:rsidRDefault="009D434C" w:rsidP="007A1823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47-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914742" w14:textId="06EB6A80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Connectiv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and soft</w:t>
            </w: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 xml:space="preserve"> tissue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567A1B1" w14:textId="358430F4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5 (1.06, 1.25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B2E0BE" w14:textId="19BD3186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2 (0.93, 1.12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9979CE5" w14:textId="4499DC4B" w:rsidR="009D434C" w:rsidRPr="00DE264A" w:rsidRDefault="009D434C" w:rsidP="007A1823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1</w:t>
            </w:r>
          </w:p>
        </w:tc>
      </w:tr>
      <w:tr w:rsidR="009D434C" w:rsidRPr="00441935" w14:paraId="020DABD6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C5198F" w14:textId="70AA7EA3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259203" w14:textId="00DE1B2C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E264A">
              <w:rPr>
                <w:rFonts w:ascii="Times New Roman" w:hAnsi="Times New Roman" w:cs="Times New Roman"/>
                <w:sz w:val="19"/>
                <w:szCs w:val="19"/>
              </w:rPr>
              <w:t>Kidney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85F5355" w14:textId="6DE53E04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8 (1.04, 1.13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3C0CC057" w14:textId="189EE19A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0.98, 1.10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ED485" w14:textId="76B3EF43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4</w:t>
            </w:r>
          </w:p>
        </w:tc>
      </w:tr>
      <w:tr w:rsidR="009D434C" w:rsidRPr="00441935" w14:paraId="32A88B55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0DC864D" w14:textId="57C9228F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185DE12" w14:textId="1B727418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Bladder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7A5549F" w14:textId="7227A4BC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3, 1.11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AC40D0" w14:textId="0E31BC2A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7 (1.02, 1.13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F622898" w14:textId="486EBD40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9D434C" w:rsidRPr="00441935" w14:paraId="15B90804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2F93E1" w14:textId="1D62AC70" w:rsidR="009D434C" w:rsidRPr="003B768E" w:rsidRDefault="009D434C" w:rsidP="00D54978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70-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F60696" w14:textId="7718F9AF" w:rsidR="009D434C" w:rsidRPr="00DE264A" w:rsidRDefault="009D434C" w:rsidP="00D54978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4659">
              <w:rPr>
                <w:rFonts w:ascii="Times New Roman" w:hAnsi="Times New Roman" w:cs="Times New Roman"/>
                <w:sz w:val="19"/>
                <w:szCs w:val="19"/>
              </w:rPr>
              <w:t>Brain and central nervous system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675FA4" w14:textId="11E75D3F" w:rsidR="009D434C" w:rsidRPr="00DE264A" w:rsidRDefault="009D434C" w:rsidP="00D54978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1.00, 1.06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43CCE46E" w14:textId="0939D21B" w:rsidR="009D434C" w:rsidRPr="00DE264A" w:rsidRDefault="009D434C" w:rsidP="00D54978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5, 1.13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0F2161" w14:textId="1D7EE1D7" w:rsidR="009D434C" w:rsidRPr="00DE264A" w:rsidRDefault="009D434C" w:rsidP="00D54978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008</w:t>
            </w:r>
          </w:p>
        </w:tc>
      </w:tr>
      <w:tr w:rsidR="009D434C" w:rsidRPr="00441935" w14:paraId="7B76D891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083360" w14:textId="4C487E59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6754B08" w14:textId="0048E866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Unknown primary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CCC59FC" w14:textId="08A98E04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9 (1.06, 1.11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A4D790" w14:textId="58E0DD6E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6 (1.04, 1.09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4AEDEBE" w14:textId="37DA848D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3</w:t>
            </w:r>
          </w:p>
        </w:tc>
      </w:tr>
      <w:tr w:rsidR="009D434C" w:rsidRPr="00441935" w14:paraId="3158CA64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661911" w14:textId="40FB7AED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82-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5F3DF8" w14:textId="3DA7A4B2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Hodgkin lymphom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D92058" w14:textId="518E1761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1 (1.07, 1.15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</w:tcPr>
          <w:p w14:paraId="25BAB43A" w14:textId="5892965D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10 (1.06, 1.15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3F1F1" w14:textId="4CEDC7B5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9</w:t>
            </w:r>
          </w:p>
        </w:tc>
      </w:tr>
      <w:tr w:rsidR="009D434C" w:rsidRPr="00441935" w14:paraId="6A156461" w14:textId="77777777" w:rsidTr="009D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CBDC0C" w14:textId="5F0E5D3C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593060" w14:textId="5EDC9EFB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ltiple myelom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6A1A8BF" w14:textId="387AFEDC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0, 1.09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D36101" w14:textId="4BE8AE18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0, 1.10)</w:t>
            </w:r>
          </w:p>
        </w:tc>
        <w:tc>
          <w:tcPr>
            <w:tcW w:w="115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64CF86D" w14:textId="2EE1BAE8" w:rsidR="009D434C" w:rsidRPr="00DE264A" w:rsidRDefault="009D434C" w:rsidP="009D434C">
            <w:pPr>
              <w:spacing w:before="12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8</w:t>
            </w:r>
          </w:p>
        </w:tc>
      </w:tr>
      <w:tr w:rsidR="009D434C" w:rsidRPr="00441935" w14:paraId="6CBA23C5" w14:textId="77777777" w:rsidTr="009D434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92402" w14:textId="451BB2EB" w:rsidR="009D434C" w:rsidRPr="003B768E" w:rsidRDefault="009D434C" w:rsidP="009D434C">
            <w:pPr>
              <w:spacing w:before="120" w:after="60"/>
              <w:jc w:val="center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B768E">
              <w:rPr>
                <w:rFonts w:ascii="Times New Roman" w:hAnsi="Times New Roman"/>
                <w:b w:val="0"/>
                <w:bCs w:val="0"/>
                <w:sz w:val="19"/>
                <w:szCs w:val="19"/>
              </w:rPr>
              <w:t>C91-9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8CDEE" w14:textId="37C5A289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eukaemi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C1047E" w14:textId="67710FE7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4 (1.00, 1.07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6383B" w14:textId="499EDC13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1.03 (0.99, 1.07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BEB6991" w14:textId="7EAC390D" w:rsidR="009D434C" w:rsidRPr="00DE264A" w:rsidRDefault="009D434C" w:rsidP="009D434C">
            <w:pPr>
              <w:spacing w:before="12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0.7</w:t>
            </w:r>
          </w:p>
        </w:tc>
      </w:tr>
    </w:tbl>
    <w:p w14:paraId="39C9DF92" w14:textId="77777777" w:rsidR="009021B7" w:rsidRPr="00185F09" w:rsidRDefault="009021B7" w:rsidP="009021B7">
      <w:pPr>
        <w:spacing w:before="240" w:after="0" w:line="240" w:lineRule="auto"/>
        <w:ind w:left="142"/>
        <w:rPr>
          <w:rFonts w:ascii="Times New Roman" w:hAnsi="Times New Roman"/>
          <w:sz w:val="18"/>
          <w:szCs w:val="17"/>
          <w:lang w:val="en-US"/>
        </w:rPr>
      </w:pPr>
      <w:r w:rsidRPr="00185F09">
        <w:rPr>
          <w:rFonts w:ascii="Times New Roman" w:hAnsi="Times New Roman"/>
          <w:sz w:val="18"/>
          <w:szCs w:val="17"/>
          <w:lang w:val="en-US"/>
        </w:rPr>
        <w:t xml:space="preserve">CI, confidence </w:t>
      </w:r>
      <w:r>
        <w:rPr>
          <w:rFonts w:ascii="Times New Roman" w:hAnsi="Times New Roman"/>
          <w:sz w:val="18"/>
          <w:szCs w:val="17"/>
          <w:lang w:val="en-US"/>
        </w:rPr>
        <w:t>i</w:t>
      </w:r>
      <w:r w:rsidRPr="00185F09">
        <w:rPr>
          <w:rFonts w:ascii="Times New Roman" w:hAnsi="Times New Roman"/>
          <w:sz w:val="18"/>
          <w:szCs w:val="17"/>
          <w:lang w:val="en-US"/>
        </w:rPr>
        <w:t>nterval; ^ likelihood ratio test</w:t>
      </w:r>
      <w:r>
        <w:rPr>
          <w:rFonts w:ascii="Times New Roman" w:hAnsi="Times New Roman"/>
          <w:sz w:val="18"/>
          <w:szCs w:val="17"/>
          <w:lang w:val="en-US"/>
        </w:rPr>
        <w:t xml:space="preserve">; </w:t>
      </w:r>
      <w:r w:rsidRPr="00A84517">
        <w:rPr>
          <w:rFonts w:ascii="Times New Roman" w:hAnsi="Times New Roman"/>
          <w:sz w:val="18"/>
          <w:szCs w:val="17"/>
          <w:lang w:val="en-US"/>
        </w:rPr>
        <w:t>SEIFA</w:t>
      </w:r>
      <w:r>
        <w:rPr>
          <w:rFonts w:ascii="Times New Roman" w:hAnsi="Times New Roman"/>
          <w:sz w:val="18"/>
          <w:szCs w:val="17"/>
          <w:lang w:val="en-US"/>
        </w:rPr>
        <w:t xml:space="preserve">, </w:t>
      </w:r>
      <w:r w:rsidRPr="00A84517">
        <w:rPr>
          <w:rFonts w:ascii="Times New Roman" w:hAnsi="Times New Roman"/>
          <w:sz w:val="18"/>
          <w:szCs w:val="17"/>
          <w:lang w:val="en-US"/>
        </w:rPr>
        <w:t xml:space="preserve">Socio-Economic Indexes for Areas </w:t>
      </w:r>
    </w:p>
    <w:p w14:paraId="25423041" w14:textId="77777777" w:rsidR="00BE7407" w:rsidRDefault="00BE7407"/>
    <w:sectPr w:rsidR="00BE7407" w:rsidSect="009021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B7"/>
    <w:rsid w:val="000663D8"/>
    <w:rsid w:val="00067046"/>
    <w:rsid w:val="0014440D"/>
    <w:rsid w:val="00174ED0"/>
    <w:rsid w:val="001C7BF4"/>
    <w:rsid w:val="001E4579"/>
    <w:rsid w:val="00272AB6"/>
    <w:rsid w:val="0029640A"/>
    <w:rsid w:val="002D0178"/>
    <w:rsid w:val="002D2452"/>
    <w:rsid w:val="00304D6C"/>
    <w:rsid w:val="00316F11"/>
    <w:rsid w:val="00324FC8"/>
    <w:rsid w:val="00347C18"/>
    <w:rsid w:val="00364659"/>
    <w:rsid w:val="00366FE5"/>
    <w:rsid w:val="003B768E"/>
    <w:rsid w:val="003C0C68"/>
    <w:rsid w:val="003D4F7B"/>
    <w:rsid w:val="003F2712"/>
    <w:rsid w:val="00412C80"/>
    <w:rsid w:val="0048165E"/>
    <w:rsid w:val="005804AD"/>
    <w:rsid w:val="006353E9"/>
    <w:rsid w:val="00661FBB"/>
    <w:rsid w:val="006C43CA"/>
    <w:rsid w:val="007073BD"/>
    <w:rsid w:val="00733887"/>
    <w:rsid w:val="00775B5E"/>
    <w:rsid w:val="007D55A5"/>
    <w:rsid w:val="00803281"/>
    <w:rsid w:val="00822B4A"/>
    <w:rsid w:val="008D5DA5"/>
    <w:rsid w:val="009021B7"/>
    <w:rsid w:val="00903F4A"/>
    <w:rsid w:val="0099352A"/>
    <w:rsid w:val="009D434C"/>
    <w:rsid w:val="00A05309"/>
    <w:rsid w:val="00A17AAB"/>
    <w:rsid w:val="00A81C8D"/>
    <w:rsid w:val="00AC3060"/>
    <w:rsid w:val="00B1666F"/>
    <w:rsid w:val="00B20A54"/>
    <w:rsid w:val="00B24372"/>
    <w:rsid w:val="00B70A3B"/>
    <w:rsid w:val="00B80A54"/>
    <w:rsid w:val="00BE7407"/>
    <w:rsid w:val="00CD612C"/>
    <w:rsid w:val="00CF065A"/>
    <w:rsid w:val="00D54978"/>
    <w:rsid w:val="00D63351"/>
    <w:rsid w:val="00D81B62"/>
    <w:rsid w:val="00D92F2B"/>
    <w:rsid w:val="00E532A9"/>
    <w:rsid w:val="00F16D51"/>
    <w:rsid w:val="00F535EC"/>
    <w:rsid w:val="00FD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0124"/>
  <w15:chartTrackingRefBased/>
  <w15:docId w15:val="{D0682030-5AF2-44B5-BCC6-04BC0B3C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21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021B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Afshar</dc:creator>
  <cp:keywords/>
  <dc:description/>
  <cp:lastModifiedBy>Nina Afshar</cp:lastModifiedBy>
  <cp:revision>9</cp:revision>
  <dcterms:created xsi:type="dcterms:W3CDTF">2019-08-19T06:15:00Z</dcterms:created>
  <dcterms:modified xsi:type="dcterms:W3CDTF">2020-01-24T02:53:00Z</dcterms:modified>
</cp:coreProperties>
</file>